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5EA4" w:rsidRDefault="00175EA4" w:rsidP="00175EA4">
      <w:pPr>
        <w:pStyle w:val="Tabletitle"/>
        <w:rPr>
          <w:b/>
        </w:rPr>
      </w:pPr>
      <w:r>
        <w:rPr>
          <w:b/>
        </w:rPr>
        <w:t>Appendix. Final Measurement Model’s Factor Loadings</w:t>
      </w:r>
    </w:p>
    <w:tbl>
      <w:tblPr>
        <w:tblStyle w:val="a3"/>
        <w:tblpPr w:leftFromText="142" w:rightFromText="142" w:vertAnchor="page" w:tblpY="2530"/>
        <w:tblW w:w="5000" w:type="pct"/>
        <w:tblLook w:val="04A0" w:firstRow="1" w:lastRow="0" w:firstColumn="1" w:lastColumn="0" w:noHBand="0" w:noVBand="1"/>
      </w:tblPr>
      <w:tblGrid>
        <w:gridCol w:w="1548"/>
        <w:gridCol w:w="2794"/>
        <w:gridCol w:w="8100"/>
        <w:gridCol w:w="1255"/>
      </w:tblGrid>
      <w:tr w:rsidR="00D07D38" w:rsidTr="00175EA4">
        <w:tc>
          <w:tcPr>
            <w:tcW w:w="565" w:type="pct"/>
            <w:tcBorders>
              <w:top w:val="nil"/>
              <w:left w:val="nil"/>
              <w:bottom w:val="single" w:sz="4" w:space="0" w:color="auto"/>
            </w:tcBorders>
          </w:tcPr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>Construct</w:t>
            </w:r>
          </w:p>
        </w:tc>
        <w:tc>
          <w:tcPr>
            <w:tcW w:w="397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>Items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</w:rPr>
              <w:t>Loadings</w:t>
            </w:r>
          </w:p>
        </w:tc>
      </w:tr>
      <w:tr w:rsidR="00D07D38" w:rsidTr="00175EA4"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utonomy</w:t>
            </w:r>
          </w:p>
        </w:tc>
        <w:tc>
          <w:tcPr>
            <w:tcW w:w="3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 I feel free to exercise in my own way during the COVID-19 pandemic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I feel free to make my own exercise program decisions during the COVID-19 pandemic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 I feel like I am in charge of my own exercise program decisions during the COVID-19 pandemic. 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 I feel like I have a say in choosing the exercises that I do during the COVID-19 pandemic. 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 I feel free to choose which exercises I participate during the COVID-19 pandemic. 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 I feel like I am the one who decides what exercises I do during the COVID-19 pandemic.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90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07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91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07D38" w:rsidTr="00175EA4"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Competence</w:t>
            </w:r>
          </w:p>
        </w:tc>
        <w:tc>
          <w:tcPr>
            <w:tcW w:w="3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 I feel that I am able to complete exercises that are personally challenging during the COVID-19 pandemic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 I feel confident I can do even the most challenging exercises during the COVID-19 pandemic. 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I feel confident in my ability to perform exercises that are personally challenging to me during the COVID-19 pandemic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 I feel capable of competing exercises that are challenging to me during the COVID-19 pandemic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 I feel like I am capable of doing even the most challenging exercises during the COVID-19 pandemic. 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. I feel good about the way I am able to complete challenging exercises during the COVID-19 pandemic.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19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08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20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07D38" w:rsidTr="00175EA4"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Relatedness</w:t>
            </w:r>
          </w:p>
        </w:tc>
        <w:tc>
          <w:tcPr>
            <w:tcW w:w="3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 I feel attached to my exercise companions during the COVID-19 pandemic because they accept me for who I am. 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 I feel like I share a common bond with people who are important to me when we exercise during the COVID-19 pandemic. 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 I feel sense of camaraderie with my exercise companions because we exercise for the same reasons during the COVID-19 pandemic. 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. I feel close to my exercise companions who appreciate how difficult exercise can be during the COVID-19 pandemic. 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. I feel connected to the people who I interact with while we exercise during the COVID-19 pandemic. 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6. I feel like I get along well with other people who I interact with while we exercise during the COVID-19 pandemic. 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29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51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53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D07D38" w:rsidTr="00175EA4"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utonomous motivation</w:t>
            </w:r>
          </w:p>
        </w:tc>
        <w:tc>
          <w:tcPr>
            <w:tcW w:w="102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n the COVID-19 pandemic, I (will) participate in physical activity,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because...</w:t>
            </w:r>
          </w:p>
        </w:tc>
        <w:tc>
          <w:tcPr>
            <w:tcW w:w="2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. Exercise is fun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I enjoy my exercise sessions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I find exercise a pleasurable activity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4. I get pleasure and satisfaction from participating in exercise.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-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74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23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.908</w:t>
            </w:r>
          </w:p>
        </w:tc>
      </w:tr>
      <w:tr w:rsidR="00D07D38" w:rsidTr="00175EA4"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lastRenderedPageBreak/>
              <w:t>Controlled motivation</w:t>
            </w:r>
          </w:p>
        </w:tc>
        <w:tc>
          <w:tcPr>
            <w:tcW w:w="102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07D38" w:rsidRDefault="00D07D38" w:rsidP="00C019FC"/>
        </w:tc>
        <w:tc>
          <w:tcPr>
            <w:tcW w:w="2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 Other people say I should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My friends/family/partner say I should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Others will not be pleased with me if I don’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 I feel under pressure from my friends/family to exercise.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25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67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62</w:t>
            </w:r>
          </w:p>
        </w:tc>
      </w:tr>
      <w:tr w:rsidR="00D07D38" w:rsidTr="00175EA4"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Attitude</w:t>
            </w:r>
          </w:p>
        </w:tc>
        <w:tc>
          <w:tcPr>
            <w:tcW w:w="3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 Exercising during the COVID-19 pandemic is valuable and meaningful to me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Being physically active during the COVID-19 pandemic is beneficial to my health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 Exercise during the COVID-19 pandemic in useful and interesting to me. 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 Being physically active during the COVID-19 pandemic makes me feel good and enjoyable.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26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31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22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66</w:t>
            </w:r>
          </w:p>
        </w:tc>
      </w:tr>
      <w:tr w:rsidR="00D07D38" w:rsidTr="00175EA4"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Subjective norm</w:t>
            </w:r>
          </w:p>
        </w:tc>
        <w:tc>
          <w:tcPr>
            <w:tcW w:w="3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 Other people continuously recommend that I get physically active during the COVID-19 pandemic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Most others support me to exercise during the COVID-19 pandemic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Someone important to me encourages me to exercise during the COVID-19 pandemic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 Other people around me engage in regular physical activity during the COVID-19 pandemic.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68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75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41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65</w:t>
            </w:r>
          </w:p>
        </w:tc>
      </w:tr>
      <w:tr w:rsidR="00D07D38" w:rsidTr="00175EA4"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erceived behavioral control</w:t>
            </w:r>
          </w:p>
        </w:tc>
        <w:tc>
          <w:tcPr>
            <w:tcW w:w="3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. I am confident to exercise regularly during the COVID-19 pandemic. 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I have physical abilities to be physically active during the COVID-19 pandemic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I do or get physically active whenever and wherever (I want to) during the COVID-19 pandemic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 I feel in complete control over whether I will exercise during the COVID-19 pandemic.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09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66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805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28</w:t>
            </w:r>
          </w:p>
        </w:tc>
      </w:tr>
      <w:tr w:rsidR="00D07D38" w:rsidTr="00175EA4">
        <w:trPr>
          <w:trHeight w:val="70"/>
        </w:trPr>
        <w:tc>
          <w:tcPr>
            <w:tcW w:w="565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Intention</w:t>
            </w:r>
          </w:p>
        </w:tc>
        <w:tc>
          <w:tcPr>
            <w:tcW w:w="39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 I will participate in various physical activities within the next month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 I am planning to exercise regularly within the next month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 I will participate in sports or physical activities within the next month.</w:t>
            </w:r>
          </w:p>
          <w:p w:rsidR="00D07D38" w:rsidRDefault="00D07D38" w:rsidP="00C019FC">
            <w:pPr>
              <w:pStyle w:val="a4"/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 I will not exercise or engage in physical activities in leisure times. (R)</w:t>
            </w: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749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39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934</w:t>
            </w:r>
          </w:p>
          <w:p w:rsidR="00D07D38" w:rsidRDefault="00D07D38" w:rsidP="00C019FC">
            <w:pPr>
              <w:pStyle w:val="a4"/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:rsidR="00E87FF0" w:rsidRDefault="00E87FF0"/>
    <w:sectPr w:rsidR="00E87FF0" w:rsidSect="00D07D3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7D38"/>
    <w:rsid w:val="00175EA4"/>
    <w:rsid w:val="00BD57FF"/>
    <w:rsid w:val="00D07D38"/>
    <w:rsid w:val="00E8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097F7A-13CB-460D-9FB6-F94FE9ACB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7D38"/>
    <w:pPr>
      <w:spacing w:before="120" w:after="240" w:line="240" w:lineRule="auto"/>
      <w:jc w:val="left"/>
    </w:pPr>
    <w:rPr>
      <w:rFonts w:ascii="Times New Roman" w:eastAsia="Times New Roman" w:hAnsi="Times New Roman" w:cs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07D38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rsid w:val="00D07D38"/>
    <w:pPr>
      <w:widowControl w:val="0"/>
      <w:spacing w:before="0" w:after="0" w:line="384" w:lineRule="auto"/>
      <w:jc w:val="both"/>
    </w:pPr>
    <w:rPr>
      <w:rFonts w:ascii="굴림" w:eastAsia="굴림" w:hAnsi="굴림" w:cs="굴림"/>
      <w:color w:val="000000"/>
      <w:sz w:val="20"/>
    </w:rPr>
  </w:style>
  <w:style w:type="paragraph" w:customStyle="1" w:styleId="Tabletitle">
    <w:name w:val="Table title"/>
    <w:basedOn w:val="a"/>
    <w:qFormat/>
    <w:rsid w:val="00175EA4"/>
    <w:pPr>
      <w:spacing w:before="240" w:after="0" w:line="360" w:lineRule="auto"/>
    </w:pPr>
  </w:style>
  <w:style w:type="paragraph" w:styleId="a5">
    <w:name w:val="caption"/>
    <w:basedOn w:val="a"/>
    <w:next w:val="a"/>
    <w:uiPriority w:val="35"/>
    <w:unhideWhenUsed/>
    <w:qFormat/>
    <w:rsid w:val="00175E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129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J</dc:creator>
  <cp:keywords/>
  <dc:description/>
  <cp:lastModifiedBy>DJ</cp:lastModifiedBy>
  <cp:revision>3</cp:revision>
  <dcterms:created xsi:type="dcterms:W3CDTF">2021-07-12T13:24:00Z</dcterms:created>
  <dcterms:modified xsi:type="dcterms:W3CDTF">2021-07-12T13:26:00Z</dcterms:modified>
</cp:coreProperties>
</file>